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341" w:rsidRPr="008C15A7" w:rsidRDefault="008C15A7" w:rsidP="000C0341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8C15A7">
        <w:rPr>
          <w:rFonts w:ascii="Times New Roman" w:hAnsi="Times New Roman" w:cs="Times New Roman"/>
          <w:color w:val="auto"/>
          <w:sz w:val="22"/>
          <w:szCs w:val="22"/>
        </w:rPr>
        <w:t>Supplementary References</w:t>
      </w:r>
      <w:r>
        <w:rPr>
          <w:rFonts w:ascii="Times New Roman" w:hAnsi="Times New Roman" w:cs="Times New Roman"/>
          <w:color w:val="auto"/>
          <w:sz w:val="22"/>
          <w:szCs w:val="22"/>
        </w:rPr>
        <w:t>:</w:t>
      </w:r>
    </w:p>
    <w:tbl>
      <w:tblPr>
        <w:tblW w:w="9763" w:type="dxa"/>
        <w:tblLook w:val="04A0"/>
      </w:tblPr>
      <w:tblGrid>
        <w:gridCol w:w="2086"/>
        <w:gridCol w:w="6345"/>
        <w:gridCol w:w="1332"/>
      </w:tblGrid>
      <w:tr w:rsidR="00E94E88" w:rsidRPr="00E94E88" w:rsidTr="00BD6828">
        <w:trPr>
          <w:gridAfter w:val="1"/>
          <w:wAfter w:w="1332" w:type="dxa"/>
          <w:trHeight w:val="600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94E8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Drug</w:t>
            </w:r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E94E8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Reference</w:t>
            </w:r>
          </w:p>
        </w:tc>
      </w:tr>
      <w:tr w:rsidR="00E94E88" w:rsidRPr="00E94E88" w:rsidTr="00BD6828">
        <w:trPr>
          <w:trHeight w:val="30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Aclarubicin</w:t>
            </w:r>
            <w:proofErr w:type="spellEnd"/>
          </w:p>
        </w:tc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Karanes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C, Young JD, Samson MK, Smith LB, Franco LA, Baker LH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Phase I trial of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aclacinomycin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-A. A clinical and pharmacokinetic study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Invest New Drugs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1983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1:</w:t>
            </w:r>
            <w:r w:rsidRPr="00E94E88">
              <w:rPr>
                <w:rFonts w:ascii="Times New Roman" w:hAnsi="Times New Roman" w:cs="Times New Roman"/>
                <w:lang w:bidi="th-TH"/>
              </w:rPr>
              <w:t>173-179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E94E88" w:rsidRPr="00E94E88" w:rsidTr="00BD6828">
        <w:trPr>
          <w:trHeight w:val="78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Actinomycin</w:t>
            </w:r>
            <w:proofErr w:type="spellEnd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 xml:space="preserve"> D</w:t>
            </w:r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E94E88">
              <w:rPr>
                <w:rFonts w:ascii="Times New Roman" w:hAnsi="Times New Roman" w:cs="Times New Roman"/>
                <w:lang w:bidi="th-TH"/>
              </w:rPr>
              <w:t xml:space="preserve">Veal GJ, Cole M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Errington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J, Parry A, Hale J, Pearson AD, Howe K, Chisholm JC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Beane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C, Brennan B, et al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Pharmacokinetics of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dactinomycin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in a pediatric patient population: a United Kingdom Children's Cancer Study Group Study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Clin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Cancer Res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2005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11:</w:t>
            </w:r>
            <w:r w:rsidRPr="00E94E88">
              <w:rPr>
                <w:rFonts w:ascii="Times New Roman" w:hAnsi="Times New Roman" w:cs="Times New Roman"/>
                <w:lang w:bidi="th-TH"/>
              </w:rPr>
              <w:t>5893-5899.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4E88" w:rsidRPr="00E94E88" w:rsidRDefault="00E94E88" w:rsidP="0064440E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E94E88" w:rsidRPr="00E94E88" w:rsidTr="00BD6828">
        <w:trPr>
          <w:trHeight w:val="66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Bortezomib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E94E88">
              <w:rPr>
                <w:rFonts w:ascii="Times New Roman" w:hAnsi="Times New Roman" w:cs="Times New Roman"/>
                <w:lang w:bidi="th-TH"/>
              </w:rPr>
              <w:t xml:space="preserve">Leveque D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Carvalho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MC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Maloisel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F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Review. Clinical pharmacokinetics of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bortezomib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In Vivo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2007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21:</w:t>
            </w:r>
            <w:r w:rsidRPr="00E94E88">
              <w:rPr>
                <w:rFonts w:ascii="Times New Roman" w:hAnsi="Times New Roman" w:cs="Times New Roman"/>
                <w:lang w:bidi="th-TH"/>
              </w:rPr>
              <w:t>273-278.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4E88" w:rsidRPr="00E94E88" w:rsidRDefault="00E94E88" w:rsidP="0064440E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E94E88" w:rsidRPr="00E94E88" w:rsidTr="00BD6828">
        <w:trPr>
          <w:trHeight w:val="44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Carboquone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E94E88">
              <w:rPr>
                <w:rFonts w:ascii="Times New Roman" w:eastAsia="Times New Roman" w:hAnsi="Times New Roman" w:cs="Times New Roman"/>
                <w:lang w:bidi="th-TH"/>
              </w:rPr>
              <w:t>Not available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E94E88" w:rsidRPr="00E94E88" w:rsidTr="00BD6828">
        <w:trPr>
          <w:trHeight w:val="30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Ciclopirox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E94E88">
              <w:rPr>
                <w:rFonts w:ascii="Times New Roman" w:eastAsia="Times New Roman" w:hAnsi="Times New Roman" w:cs="Times New Roman"/>
                <w:lang w:bidi="th-TH"/>
              </w:rPr>
              <w:t>Not available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E94E88" w:rsidRPr="00E94E88" w:rsidTr="00BD6828">
        <w:trPr>
          <w:trHeight w:val="78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Deslanoside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Bakke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OM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Aslaksen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A, Lehmann V, Lien E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Pharmacokinetics and serum concentration--effect relationship of intravenous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deslanoside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J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Cardiovasc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Pharmacol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1981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3:</w:t>
            </w:r>
            <w:r w:rsidRPr="00E94E88">
              <w:rPr>
                <w:rFonts w:ascii="Times New Roman" w:hAnsi="Times New Roman" w:cs="Times New Roman"/>
                <w:lang w:bidi="th-TH"/>
              </w:rPr>
              <w:t>1015-1025.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4E88" w:rsidRPr="00E94E88" w:rsidRDefault="00E94E88" w:rsidP="0064440E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B26D3D" w:rsidRPr="00E94E88" w:rsidTr="00B26D3D">
        <w:trPr>
          <w:gridAfter w:val="1"/>
          <w:wAfter w:w="1332" w:type="dxa"/>
          <w:trHeight w:val="602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D3D" w:rsidRPr="00E94E88" w:rsidRDefault="00B26D3D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Digitoxin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D3D" w:rsidRPr="00E94E88" w:rsidRDefault="00B26D3D" w:rsidP="00BD68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bidi="th-TH"/>
              </w:rPr>
            </w:pPr>
            <w:r w:rsidRPr="00E94E88">
              <w:rPr>
                <w:rFonts w:ascii="Times New Roman" w:hAnsi="Times New Roman" w:cs="Times New Roman"/>
                <w:lang w:bidi="th-TH"/>
              </w:rPr>
              <w:t xml:space="preserve">Perrier D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Mayersohn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M, Marcus FI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Clinical pharmacokinetics of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digitoxin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Clin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Pharmacokinet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1977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2:</w:t>
            </w:r>
            <w:r w:rsidRPr="00E94E88">
              <w:rPr>
                <w:rFonts w:ascii="Times New Roman" w:hAnsi="Times New Roman" w:cs="Times New Roman"/>
                <w:lang w:bidi="th-TH"/>
              </w:rPr>
              <w:t>292-311.</w:t>
            </w:r>
          </w:p>
        </w:tc>
      </w:tr>
      <w:tr w:rsidR="00E94E88" w:rsidRPr="00E94E88" w:rsidTr="00BD6828">
        <w:trPr>
          <w:trHeight w:val="52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Digoxin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E94E8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Product Information: </w:t>
            </w:r>
            <w:proofErr w:type="spellStart"/>
            <w:r w:rsidRPr="00E94E8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anoxin</w:t>
            </w:r>
            <w:proofErr w:type="spellEnd"/>
            <w:r w:rsidRPr="00E94E8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(R), </w:t>
            </w:r>
            <w:proofErr w:type="spellStart"/>
            <w:r w:rsidRPr="00E94E8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digoxin</w:t>
            </w:r>
            <w:proofErr w:type="spellEnd"/>
            <w:r w:rsidRPr="00E94E8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. </w:t>
            </w:r>
            <w:proofErr w:type="spellStart"/>
            <w:r w:rsidRPr="00E94E8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Glaxo</w:t>
            </w:r>
            <w:proofErr w:type="spellEnd"/>
            <w:r w:rsidRPr="00E94E8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llcome</w:t>
            </w:r>
            <w:proofErr w:type="spellEnd"/>
            <w:r w:rsidRPr="00E94E88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Inc, Research Triangle Park, NC, 98.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</w:tr>
      <w:tr w:rsidR="00BD6828" w:rsidRPr="00E94E88" w:rsidTr="00BD6828">
        <w:trPr>
          <w:trHeight w:val="1230"/>
        </w:trPr>
        <w:tc>
          <w:tcPr>
            <w:tcW w:w="20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Ecteinascidin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rPr>
                <w:rFonts w:ascii="Times New Roman" w:eastAsia="Times New Roman" w:hAnsi="Times New Roman" w:cs="Times New Roman"/>
                <w:lang w:bidi="th-TH"/>
              </w:rPr>
            </w:pP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Villalona-Calero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MA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Eckhardt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SG, Weiss G, Hidalgo M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Beijnen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JH, van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Kesteren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C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Rosing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H, Campbell E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Kraynak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M, Lopez-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Lazaro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L, et al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A phase I and pharmacokinetic study of ecteinascidin-743 on a daily x 5 schedule in patients with solid malignancies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Clin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Cancer Res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2002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8:</w:t>
            </w:r>
            <w:r w:rsidRPr="00E94E88">
              <w:rPr>
                <w:rFonts w:ascii="Times New Roman" w:hAnsi="Times New Roman" w:cs="Times New Roman"/>
                <w:lang w:bidi="th-TH"/>
              </w:rPr>
              <w:t>75-85.</w:t>
            </w:r>
          </w:p>
        </w:tc>
        <w:tc>
          <w:tcPr>
            <w:tcW w:w="133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trHeight w:val="1285"/>
        </w:trPr>
        <w:tc>
          <w:tcPr>
            <w:tcW w:w="20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rPr>
                <w:rFonts w:ascii="Times New Roman" w:hAnsi="Times New Roman" w:cs="Times New Roman"/>
                <w:lang w:bidi="th-TH"/>
              </w:rPr>
            </w:pPr>
            <w:r w:rsidRPr="00E94E88">
              <w:rPr>
                <w:rFonts w:ascii="Times New Roman" w:hAnsi="Times New Roman" w:cs="Times New Roman"/>
                <w:lang w:bidi="th-TH"/>
              </w:rPr>
              <w:t xml:space="preserve">Ryan DP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Supko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JG, Eder JP, Seiden MV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Demetri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G, Lynch TJ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Fischman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AJ, Davis J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Jimeno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J, </w:t>
            </w:r>
            <w:proofErr w:type="gramStart"/>
            <w:r w:rsidRPr="00E94E88">
              <w:rPr>
                <w:rFonts w:ascii="Times New Roman" w:hAnsi="Times New Roman" w:cs="Times New Roman"/>
                <w:lang w:bidi="th-TH"/>
              </w:rPr>
              <w:t>Clark</w:t>
            </w:r>
            <w:proofErr w:type="gramEnd"/>
            <w:r w:rsidRPr="00E94E88">
              <w:rPr>
                <w:rFonts w:ascii="Times New Roman" w:hAnsi="Times New Roman" w:cs="Times New Roman"/>
                <w:lang w:bidi="th-TH"/>
              </w:rPr>
              <w:t xml:space="preserve"> JW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Phase I and pharmacokinetic study of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ecteinascidin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743 administered as a 72-hour continuous intravenous infusion in patients with solid malignancies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Clin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Cancer Res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2001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7:</w:t>
            </w:r>
            <w:r w:rsidRPr="00E94E88">
              <w:rPr>
                <w:rFonts w:ascii="Times New Roman" w:hAnsi="Times New Roman" w:cs="Times New Roman"/>
                <w:lang w:bidi="th-TH"/>
              </w:rPr>
              <w:t>231-242.</w:t>
            </w:r>
          </w:p>
        </w:tc>
        <w:tc>
          <w:tcPr>
            <w:tcW w:w="133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trHeight w:val="1620"/>
        </w:trPr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rPr>
                <w:rFonts w:ascii="Times New Roman" w:hAnsi="Times New Roman" w:cs="Times New Roman"/>
                <w:lang w:bidi="th-TH"/>
              </w:rPr>
            </w:pPr>
            <w:r w:rsidRPr="00E94E88">
              <w:rPr>
                <w:rFonts w:ascii="Times New Roman" w:hAnsi="Times New Roman" w:cs="Times New Roman"/>
                <w:lang w:bidi="th-TH"/>
              </w:rPr>
              <w:t xml:space="preserve">van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Kesteren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C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Twelves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C, Bowman A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Hoekman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K, Lopez-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Lazaro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L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Jimeno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J, Guzman C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Mathot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RA, Simpson A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Vermorken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JB, et al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Clinical pharmacology of the novel marine-derived anticancer agent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Ecteinascidin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743 administered as a 1- and 3-h infusion in a phase I study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Anticancer Drugs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2002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13:</w:t>
            </w:r>
            <w:r w:rsidRPr="00E94E88">
              <w:rPr>
                <w:rFonts w:ascii="Times New Roman" w:hAnsi="Times New Roman" w:cs="Times New Roman"/>
                <w:lang w:bidi="th-TH"/>
              </w:rPr>
              <w:t>381-393.</w:t>
            </w:r>
          </w:p>
        </w:tc>
        <w:tc>
          <w:tcPr>
            <w:tcW w:w="1332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gridAfter w:val="1"/>
          <w:wAfter w:w="1332" w:type="dxa"/>
          <w:trHeight w:val="30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Homoharringtonine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E94E88">
              <w:rPr>
                <w:rFonts w:ascii="Times New Roman" w:hAnsi="Times New Roman" w:cs="Times New Roman"/>
                <w:lang w:bidi="th-TH"/>
              </w:rPr>
              <w:t xml:space="preserve">Levy V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Zohar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S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Bardin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C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Vekhoff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A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Chaoui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D, Rio B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Legrand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O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Sentenac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S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Rousselot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P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Raffoux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E, et al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A </w:t>
            </w:r>
            <w:proofErr w:type="gram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phase</w:t>
            </w:r>
            <w:proofErr w:type="gram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I dose-finding and pharmacokinetic study of subcutaneous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semisynthetic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homoharringtonine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(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ssHHT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) in patients with advanced acute myeloid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leukaemia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British journal of cancer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2006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95:</w:t>
            </w:r>
            <w:r w:rsidRPr="00E94E88">
              <w:rPr>
                <w:rFonts w:ascii="Times New Roman" w:hAnsi="Times New Roman" w:cs="Times New Roman"/>
                <w:lang w:bidi="th-TH"/>
              </w:rPr>
              <w:t>253-259</w:t>
            </w:r>
          </w:p>
        </w:tc>
      </w:tr>
      <w:tr w:rsidR="00E94E88" w:rsidRPr="00E94E88" w:rsidTr="00BD6828">
        <w:trPr>
          <w:trHeight w:val="30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lastRenderedPageBreak/>
              <w:t>Lanatoside</w:t>
            </w:r>
            <w:proofErr w:type="spellEnd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 xml:space="preserve"> A</w:t>
            </w:r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88" w:rsidRPr="00E94E88" w:rsidRDefault="00E94E8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E94E88">
              <w:rPr>
                <w:rFonts w:ascii="Times New Roman" w:eastAsia="Times New Roman" w:hAnsi="Times New Roman" w:cs="Times New Roman"/>
                <w:lang w:bidi="th-TH"/>
              </w:rPr>
              <w:t>Not available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94E88" w:rsidRPr="00E94E88" w:rsidRDefault="00E94E8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trHeight w:val="30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Lanatoside</w:t>
            </w:r>
            <w:proofErr w:type="spellEnd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 xml:space="preserve"> C</w:t>
            </w:r>
          </w:p>
        </w:tc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E94E88">
              <w:rPr>
                <w:rFonts w:ascii="Times New Roman" w:eastAsia="Times New Roman" w:hAnsi="Times New Roman" w:cs="Times New Roman"/>
                <w:lang w:bidi="th-TH"/>
              </w:rPr>
              <w:t>Not available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trHeight w:val="503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Methotrexate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bidi="th-TH"/>
              </w:rPr>
            </w:pP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Bleyer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WA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The clinical pharmacology of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methotrexate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: new applications of an old drug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Cancer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1978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41:</w:t>
            </w:r>
            <w:r w:rsidRPr="00E94E88">
              <w:rPr>
                <w:rFonts w:ascii="Times New Roman" w:hAnsi="Times New Roman" w:cs="Times New Roman"/>
                <w:lang w:bidi="th-TH"/>
              </w:rPr>
              <w:t>36-51.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D6828" w:rsidRPr="00E94E88" w:rsidRDefault="00BD6828" w:rsidP="00F4251D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trHeight w:val="30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Metildigoxin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lang w:bidi="th-TH"/>
              </w:rPr>
              <w:t>Not available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trHeight w:val="323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Niclosamide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E94E88">
              <w:rPr>
                <w:rFonts w:ascii="Times New Roman" w:eastAsia="Times New Roman" w:hAnsi="Times New Roman" w:cs="Times New Roman"/>
                <w:lang w:bidi="th-TH"/>
              </w:rPr>
              <w:t>Not available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trHeight w:val="30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Ouabain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bidi="th-TH"/>
              </w:rPr>
            </w:pPr>
            <w:r w:rsidRPr="00E94E88">
              <w:rPr>
                <w:rFonts w:ascii="Times New Roman" w:hAnsi="Times New Roman" w:cs="Times New Roman"/>
                <w:lang w:bidi="th-TH"/>
              </w:rPr>
              <w:t xml:space="preserve">Selden R, Smith TW: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Ouabain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pharmacokinetics in dog and man. Determination by radioimmunoassay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Circulation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1972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45:</w:t>
            </w:r>
            <w:r w:rsidRPr="00E94E88">
              <w:rPr>
                <w:rFonts w:ascii="Times New Roman" w:hAnsi="Times New Roman" w:cs="Times New Roman"/>
                <w:lang w:bidi="th-TH"/>
              </w:rPr>
              <w:t>1176-1182</w:t>
            </w:r>
            <w:proofErr w:type="gramStart"/>
            <w:r w:rsidRPr="00E94E88">
              <w:rPr>
                <w:rFonts w:ascii="Times New Roman" w:hAnsi="Times New Roman" w:cs="Times New Roman"/>
                <w:lang w:bidi="th-TH"/>
              </w:rPr>
              <w:t>.</w:t>
            </w:r>
            <w:r w:rsidRPr="00E94E88">
              <w:rPr>
                <w:rFonts w:ascii="Times New Roman" w:eastAsia="Times New Roman" w:hAnsi="Times New Roman" w:cs="Times New Roman"/>
                <w:lang w:bidi="th-TH"/>
              </w:rPr>
              <w:t>.</w:t>
            </w:r>
            <w:proofErr w:type="gramEnd"/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D6828" w:rsidRPr="00E94E88" w:rsidRDefault="00BD6828" w:rsidP="00F4251D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gridAfter w:val="1"/>
          <w:wAfter w:w="1332" w:type="dxa"/>
          <w:trHeight w:val="52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Proscillaridin</w:t>
            </w:r>
            <w:proofErr w:type="spellEnd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 xml:space="preserve"> A</w:t>
            </w:r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bidi="th-TH"/>
              </w:rPr>
            </w:pP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Belz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GG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Schreiter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H, Wolf GK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Pharmacokinetics and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pharmacodynamics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of methyl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proscillaridin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in healthy man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Eur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J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Clin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Pharmacol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1976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10:</w:t>
            </w:r>
            <w:r w:rsidRPr="00E94E88">
              <w:rPr>
                <w:rFonts w:ascii="Times New Roman" w:hAnsi="Times New Roman" w:cs="Times New Roman"/>
                <w:lang w:bidi="th-TH"/>
              </w:rPr>
              <w:t>101-108.</w:t>
            </w:r>
          </w:p>
        </w:tc>
      </w:tr>
      <w:tr w:rsidR="00BD6828" w:rsidRPr="00E94E88" w:rsidTr="00BD6828">
        <w:trPr>
          <w:trHeight w:val="10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Pyrimethamine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E94E88">
              <w:rPr>
                <w:rFonts w:ascii="Times New Roman" w:hAnsi="Times New Roman" w:cs="Times New Roman"/>
                <w:lang w:bidi="th-TH"/>
              </w:rPr>
              <w:t xml:space="preserve">Jacobson JM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Davidian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M, Rainey PM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Hafner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R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Raasch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RH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Luft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BJ: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Pyrimethamine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pharmacokinetics in human immunodeficiency virus-positive patients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seropositive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for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Toxoplasma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gondii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Antimicrob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Agents </w:t>
            </w:r>
            <w:proofErr w:type="spellStart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>Chemother</w:t>
            </w:r>
            <w:proofErr w:type="spellEnd"/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1996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40:</w:t>
            </w:r>
            <w:r w:rsidRPr="00E94E88">
              <w:rPr>
                <w:rFonts w:ascii="Times New Roman" w:hAnsi="Times New Roman" w:cs="Times New Roman"/>
                <w:lang w:bidi="th-TH"/>
              </w:rPr>
              <w:t>1360-1365.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trHeight w:val="30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Rotenone</w:t>
            </w:r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E94E88">
              <w:rPr>
                <w:rFonts w:ascii="Times New Roman" w:eastAsia="Times New Roman" w:hAnsi="Times New Roman" w:cs="Times New Roman"/>
                <w:lang w:bidi="th-TH"/>
              </w:rPr>
              <w:t>Not available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trHeight w:val="368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Thioinosine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lang w:bidi="th-TH"/>
              </w:rPr>
              <w:t>Not available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</w:tr>
      <w:tr w:rsidR="00BD6828" w:rsidRPr="00E94E88" w:rsidTr="00BD6828">
        <w:trPr>
          <w:gridAfter w:val="1"/>
          <w:wAfter w:w="1332" w:type="dxa"/>
          <w:trHeight w:val="780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670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</w:pP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Trimetrexate</w:t>
            </w:r>
            <w:proofErr w:type="spellEnd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 xml:space="preserve"> </w:t>
            </w:r>
            <w:proofErr w:type="spellStart"/>
            <w:r w:rsidRPr="00E94E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bidi="th-TH"/>
              </w:rPr>
              <w:t>glucuronate</w:t>
            </w:r>
            <w:proofErr w:type="spellEnd"/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828" w:rsidRPr="00E94E88" w:rsidRDefault="00BD6828" w:rsidP="00BD682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E94E88">
              <w:rPr>
                <w:rFonts w:ascii="Times New Roman" w:hAnsi="Times New Roman" w:cs="Times New Roman"/>
                <w:lang w:bidi="th-TH"/>
              </w:rPr>
              <w:t xml:space="preserve">Lin JT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Cashmore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AR, Baker M, Dreyer RN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Ernstoff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M, Marsh JC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Bertino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JR, Whitfield LR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Delap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 R, </w:t>
            </w:r>
            <w:proofErr w:type="spellStart"/>
            <w:r w:rsidRPr="00E94E88">
              <w:rPr>
                <w:rFonts w:ascii="Times New Roman" w:hAnsi="Times New Roman" w:cs="Times New Roman"/>
                <w:lang w:bidi="th-TH"/>
              </w:rPr>
              <w:t>Grillo</w:t>
            </w:r>
            <w:proofErr w:type="spellEnd"/>
            <w:r w:rsidRPr="00E94E88">
              <w:rPr>
                <w:rFonts w:ascii="Times New Roman" w:hAnsi="Times New Roman" w:cs="Times New Roman"/>
                <w:lang w:bidi="th-TH"/>
              </w:rPr>
              <w:t xml:space="preserve">-Lopez A: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Phase I studies with </w:t>
            </w:r>
            <w:proofErr w:type="spellStart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trimetrexate</w:t>
            </w:r>
            <w:proofErr w:type="spellEnd"/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: clinical pharmacology, analytical methodology, and pharmacokinetics.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 </w:t>
            </w:r>
            <w:r w:rsidRPr="00E94E88">
              <w:rPr>
                <w:rFonts w:ascii="Times New Roman" w:hAnsi="Times New Roman" w:cs="Times New Roman"/>
                <w:i/>
                <w:iCs/>
                <w:lang w:bidi="th-TH"/>
              </w:rPr>
              <w:t xml:space="preserve">Cancer research </w:t>
            </w:r>
            <w:r w:rsidRPr="00E94E88">
              <w:rPr>
                <w:rFonts w:ascii="Times New Roman" w:hAnsi="Times New Roman" w:cs="Times New Roman"/>
                <w:lang w:bidi="th-TH"/>
              </w:rPr>
              <w:t xml:space="preserve">1987, </w:t>
            </w:r>
            <w:r w:rsidRPr="00E94E88">
              <w:rPr>
                <w:rFonts w:ascii="Times New Roman" w:hAnsi="Times New Roman" w:cs="Times New Roman"/>
                <w:b/>
                <w:bCs/>
                <w:lang w:bidi="th-TH"/>
              </w:rPr>
              <w:t>47:</w:t>
            </w:r>
            <w:r w:rsidRPr="00E94E88">
              <w:rPr>
                <w:rFonts w:ascii="Times New Roman" w:hAnsi="Times New Roman" w:cs="Times New Roman"/>
                <w:lang w:bidi="th-TH"/>
              </w:rPr>
              <w:t>609-616.</w:t>
            </w:r>
            <w:r w:rsidRPr="00E94E88">
              <w:rPr>
                <w:rFonts w:ascii="Times New Roman" w:eastAsia="Times New Roman" w:hAnsi="Times New Roman" w:cs="Times New Roman"/>
                <w:lang w:bidi="th-TH"/>
              </w:rPr>
              <w:t>Cancer Res 1987; 47:2996-2999.</w:t>
            </w:r>
          </w:p>
        </w:tc>
      </w:tr>
    </w:tbl>
    <w:p w:rsidR="000548FE" w:rsidRPr="00E94E88" w:rsidRDefault="000548FE">
      <w:pPr>
        <w:rPr>
          <w:rFonts w:ascii="Times New Roman" w:hAnsi="Times New Roman" w:cs="Times New Roman"/>
        </w:rPr>
      </w:pPr>
    </w:p>
    <w:sectPr w:rsidR="000548FE" w:rsidRPr="00E94E88" w:rsidSect="00775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743D" w:rsidRDefault="0040743D" w:rsidP="0040743D">
      <w:pPr>
        <w:spacing w:after="0" w:line="240" w:lineRule="auto"/>
      </w:pPr>
      <w:r>
        <w:separator/>
      </w:r>
    </w:p>
  </w:endnote>
  <w:endnote w:type="continuationSeparator" w:id="0">
    <w:p w:rsidR="0040743D" w:rsidRDefault="0040743D" w:rsidP="00407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743D" w:rsidRDefault="0040743D" w:rsidP="0040743D">
      <w:pPr>
        <w:spacing w:after="0" w:line="240" w:lineRule="auto"/>
      </w:pPr>
      <w:r>
        <w:separator/>
      </w:r>
    </w:p>
  </w:footnote>
  <w:footnote w:type="continuationSeparator" w:id="0">
    <w:p w:rsidR="0040743D" w:rsidRDefault="0040743D" w:rsidP="004074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6702DE"/>
    <w:rsid w:val="000548FE"/>
    <w:rsid w:val="00056F19"/>
    <w:rsid w:val="000C02C2"/>
    <w:rsid w:val="000C0341"/>
    <w:rsid w:val="00167852"/>
    <w:rsid w:val="001A1F35"/>
    <w:rsid w:val="003310EB"/>
    <w:rsid w:val="003B6B13"/>
    <w:rsid w:val="003D1A3D"/>
    <w:rsid w:val="0040743D"/>
    <w:rsid w:val="005032BB"/>
    <w:rsid w:val="006057B3"/>
    <w:rsid w:val="0064440E"/>
    <w:rsid w:val="006702DE"/>
    <w:rsid w:val="00775ED8"/>
    <w:rsid w:val="007A6606"/>
    <w:rsid w:val="0080447C"/>
    <w:rsid w:val="008C15A7"/>
    <w:rsid w:val="009E73B1"/>
    <w:rsid w:val="00B15A0F"/>
    <w:rsid w:val="00B26D3D"/>
    <w:rsid w:val="00BD2F1D"/>
    <w:rsid w:val="00BD6828"/>
    <w:rsid w:val="00C2108F"/>
    <w:rsid w:val="00C63C46"/>
    <w:rsid w:val="00CE2A44"/>
    <w:rsid w:val="00E05EC4"/>
    <w:rsid w:val="00E51AE3"/>
    <w:rsid w:val="00E94E88"/>
    <w:rsid w:val="00F4251D"/>
    <w:rsid w:val="00F81D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ED8"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64440E"/>
  </w:style>
  <w:style w:type="paragraph" w:styleId="EndnoteText">
    <w:name w:val="endnote text"/>
    <w:basedOn w:val="Normal"/>
    <w:link w:val="EndnoteTextChar"/>
    <w:uiPriority w:val="99"/>
    <w:semiHidden/>
    <w:unhideWhenUsed/>
    <w:rsid w:val="0040743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743D"/>
    <w:rPr>
      <w:lang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40743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C034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24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7E8D4-CFE8-447B-955F-E26144FEF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3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Temp</cp:lastModifiedBy>
  <cp:revision>11</cp:revision>
  <dcterms:created xsi:type="dcterms:W3CDTF">2012-07-02T18:53:00Z</dcterms:created>
  <dcterms:modified xsi:type="dcterms:W3CDTF">2012-07-02T20:33:00Z</dcterms:modified>
</cp:coreProperties>
</file>